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rPr/>
      </w:pPr>
      <w:r w:rsidDel="00000000" w:rsidR="00000000" w:rsidRPr="00000000">
        <w:rPr>
          <w:rtl w:val="0"/>
        </w:rPr>
        <w:t xml:space="preserve">Pertussis Forecasting with splines and manually set differentation - REVISED-SAME MODELLS</w:t>
      </w:r>
    </w:p>
    <w:p w:rsidR="00000000" w:rsidDel="00000000" w:rsidP="00000000" w:rsidRDefault="00000000" w:rsidRPr="00000000" w14:paraId="00000002">
      <w:pPr>
        <w:keepNext w:val="1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center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lyok et al.</w:t>
      </w:r>
    </w:p>
    <w:p w:rsidR="00000000" w:rsidDel="00000000" w:rsidP="00000000" w:rsidRDefault="00000000" w:rsidRPr="00000000" w14:paraId="00000003">
      <w:pPr>
        <w:keepNext w:val="1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center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2020 dec 30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eadr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lattice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splines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orecas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istered S3 method overwritten by 'quantmod'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method            from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as.zoo.data.frame zo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gplot2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asterall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read_delim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pertussismeaslesmaster.csv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;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scape_double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FALS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_type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ime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_dat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mat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%Y.%m.%d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rim_w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TRU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masterall[is.na(masterall$rkip)] &lt;- 0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masterall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time               pertugt          impgt            mgt  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in.   :2014-04-13   Min.   :  5.0   Min.   : 7.00   Min.   :  1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1st Qu.:2015-07-06   1st Qu.:  9.0   1st Qu.:15.00   1st Qu.:  2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edian :2016-09-28   Median : 11.0   Median :16.00   Median :  2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ean   :2016-09-28   Mean   : 12.3   Mean   :16.37   Mean   :  3.341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3rd Qu.:2017-12-22   3rd Qu.: 14.0   3rd Qu.:18.00   3rd Qu.:  3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ax.   :2019-03-17   Max.   :100.0   Max.   :42.00   Max.   :100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rkip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in.   : 95.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1st Qu.:284.8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edian :365.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ean   :378.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3rd Qu.:450.2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ax.   :775.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r.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ip,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pertug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method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kendall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Kendall's rank correlation ta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masterall$rkip and masterall$pertug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z = 9.1644, p-value &lt; 2.2e-1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lternative hypothesis: true tau is not equal to 0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ample estimate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tau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0.398047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orecast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gts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pertug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ts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ip 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plo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l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.window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.window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periodic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robust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TRU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range.bars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FALS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heme_bw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gtit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NULL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lo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l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,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.window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periodic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4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Min. 1st Qu.  Median    Mean 3rd Qu.    Max.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5.0     9.0    11.0    12.3    14.0   100.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Min. 1st Qu.  Median    Mean 3rd Qu.    Max.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95.0   284.8   365.0   378.0   450.2   775.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gts17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8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5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gts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7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ts17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8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5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ts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7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Min. 1st Qu.  Median    Mean 3rd Qu.    Max.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109.0   279.5   380.0   388.0   500.0   775.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17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Min. 1st Qu.  Median    Mean 3rd Qu.    Max.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95.0   312.8   349.0   337.2   376.0   424.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Min. 1st Qu.  Median    Mean 3rd Qu.    Max.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5.00    9.00   11.00   12.71   14.00  100.0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17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Min. 1st Qu.  Median    Mean 3rd Qu.    Max.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6.00    8.00   10.00   10.67   13.00   20.0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gplot2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p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gplo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ata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masterall,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e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time)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eom_poin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e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rkip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our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Weekly case number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hape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t_smooth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e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rkip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our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Weekly case number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pan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.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netype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dashed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p&lt;-p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eom_poin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e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pertugt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*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our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Google search volume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 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t_smooth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e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pertugt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*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our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Google search volume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pan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.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+ scale_colour_manual("",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                    breaks = c("RKI", "GTD"),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                   values = c("red", "blue")) +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cale_x_dat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ate_minor_break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1 month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lab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NULL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heme_bw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p&lt;-p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cale_y_continuou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name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Weekly case number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c.axis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c_axi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rans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~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.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/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name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Google search volume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`geom_smooth()` using method = 'loess' and formula 'y ~ x'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`geom_smooth()` using method = 'loess' and formula 'y ~ x'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ar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mfrow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ag.ma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if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 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ag.ma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ac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ag.ma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ac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if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 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ag.ma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6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ar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mfrow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if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ag.ma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if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if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 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ag.ma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ac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if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ag.ma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ac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if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iff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 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ag.ma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5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gpubr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ttaching package: 'ggpubr'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he following object is masked from 'package:forecast'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gghistogra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nsdiff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[1]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nsdiff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residual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~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oundary.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 ) )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[1] 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GTD with spline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xreg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quanti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,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/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oundary.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nxreg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17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quanti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,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/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oundary.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.arima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race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TRU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pproxima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FALS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2)(1,1,1)[52]                    : Inf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0,1,0)(0,1,0)[52]                    : 1797.48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0)(1,1,0)[52]                    : 1786.7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0,1,1)(0,1,1)[52]                    : 1767.16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0,1,1)(0,1,0)[52]                    : 1775.28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0,1,1)(1,1,1)[52]                    : Inf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0,1,1)(1,1,0)[52]                    : 1771.20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0,1,0)(0,1,1)[52]                    : 1790.12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1)(0,1,1)[52]                    : 1756.63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1)(0,1,0)[52]                    : 1765.10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1)(1,1,1)[52]                    : Inf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1)(1,1,0)[52]                    : 1760.37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0)(0,1,1)[52]                    : 1786.80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1)(0,1,1)[52]                    : 1751.43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1)(0,1,0)[52]                    : 1759.16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1)(1,1,1)[52]                    : Inf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1)(1,1,0)[52]                    : 1754.43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0)(0,1,1)[52]                    : 1774.26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3,1,1)(0,1,1)[52]                    : 1752.2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2)(0,1,1)[52]                    : 1750.99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2)(0,1,0)[52]                    : 1755.91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2)(1,1,0)[52]                    : 1753.17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2)(0,1,1)[52]                    : 1754.22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3,1,2)(0,1,1)[52]                    : 1752.90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3)(0,1,1)[52]                    : 1752.91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3)(0,1,1)[52]                    : 1750.98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3)(0,1,0)[52]                    : 1756.97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3)(1,1,1)[52]                    : Inf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3)(1,1,0)[52]                    : 1759.62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0,1,3)(0,1,1)[52]                    : 1754.20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1,1,4)(0,1,1)[52]                    : 1753.51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0,1,2)(0,1,1)[52]                    : 1752.10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0,1,4)(0,1,1)[52]                    : 1753.65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ARIMA(2,1,4)(0,1,1)[52]                    : 1755.13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Best model: ARIMA(1,1,3)(0,1,1)[52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IMA(1,1,3)(0,1,1)[52]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ma2     ma3     sma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9490  -1.4497  0.0948  0.3783  -0.3320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0487   0.0847  0.1361  0.0745   0.121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601:  log likelihood=-869.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50.41   AICc=1750.98   BIC=1768.6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IMA(1,1,3)(0,1,1)[52]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ma2     ma3     sma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9490  -1.4497  0.0948  0.3783  -0.3320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0487   0.0847  0.1361  0.0745   0.121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601:  log likelihood=-869.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50.41   AICc=1750.98   BIC=1768.6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error measure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ME     RMSE      MAE        MPE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2.707862 57.54623 36.39037 -0.4965793 9.642941 0.326040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ACF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0.0399651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lmtes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Loading required package: zo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ttaching package: 'zoo'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he following objects are masked from 'package:base'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as.Date, as.Date.numer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ef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z test of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Estimate Std. Error  z value  Pr(&gt;|z|)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1   0.949039   0.048688  19.4922 &lt; 2.2e-16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1  -1.449665   0.084749 -17.1055 &lt; 2.2e-16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2   0.094766   0.136110   0.6962  0.486275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3   0.378284   0.074531   5.0755 3.864e-07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ma1 -0.332023   0.121220  -2.7390  0.006163 **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---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nif. codes:  0 '***' 0.001 '**' 0.01 '*' 0.05 '.' 0.1 ' '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h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ength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17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GT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rima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order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asonal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reg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G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ression with ARIMA(1,1,3)(0,1,1)[52] error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 ma2     ma3    sma1         1         2         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6102  -1.1788  -0.0507  0.3500  -0.321  295.8108  208.8232  609.175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1514   0.1417   0.1491  0.0776   0.120  546.0590  477.7267  493.188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4         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243.9820  259.709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484.0184  481.837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326:  log likelihood=-861.4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44.87   AICc=1746.73   BIC=1778.2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G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ression with ARIMA(1,1,3)(0,1,1)[52] error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 ma2     ma3    sma1         1         2         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6102  -1.1788  -0.0507  0.3500  -0.321  295.8108  208.8232  609.175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1514   0.1417   0.1491  0.0776   0.120  546.0590  477.7267  493.188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4         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243.9820  259.709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484.0184  481.837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326:  log likelihood=-861.4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44.87   AICc=1746.73   BIC=1778.2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error measure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ME     RMSE     MAE        MPE     MAPE      MASE       ACF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2.540483 54.85822 35.6462 -0.3800244 9.656539 0.3193735 0.0450162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ef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G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z test of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Estimate Std. Error z value  Pr(&gt;|z|)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1    0.610191   0.151449  4.0290 5.601e-05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1   -1.178767   0.141690 -8.3193 &lt; 2.2e-16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2   -0.050730   0.149089 -0.3403   0.73365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3    0.350048   0.077569  4.5127 6.401e-06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ma1  -0.320990   0.119950 -2.6760   0.00745 **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 295.810788 546.059041  0.5417   0.58801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2    208.823188 477.726671  0.4371   0.66203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3    609.175776 493.188467  1.2352   0.21676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4    243.981986 484.018434  0.5041   0.61421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5    259.709641 481.837891  0.5390   0.58989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---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nif. codes:  0 '***' 0.001 '**' 0.01 '*' 0.05 '.' 0.1 ' '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G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nxreg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plot- the model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without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plo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c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layer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17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lab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NULL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lab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Reported daily pertussis case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gtit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Forecast of model without GTD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heme_bw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hem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egend.posi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none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with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plo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cGT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layer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17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lab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NULL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lab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Reported daily pertussis case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gtit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Forecast of model with GTD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heme_bw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hem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egend.posi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none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both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plo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c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I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FALS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layer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17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layer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cG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I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FALS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black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lab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NULL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lab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Reported daily pertussis case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gtit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Forecasts of both model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heme_bw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hem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egend.posi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none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g3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garrang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with, without, both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nco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g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8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ayou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plo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black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lab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Number of case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mai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ne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GT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red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ne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17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black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egend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topleft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egend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Optimal SARIMA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Optimal SARIMA with Google Trend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Actual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,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      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ill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blue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red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black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ex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.7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7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result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, rkts17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 ME      RMSE       MAE         MPE 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 2.707862  57.54623  36.39037  -0.4965793  9.642941 0.326040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165.429982 192.64697 169.52892 -57.5350532 58.591632 1.518900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0.03996512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0.38387981  1.79370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GT, rkts17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 ME      RMSE      MAE         MPE 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 2.540483  54.85822  35.6462  -0.3800244  9.656539 0.319373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114.028468 144.22093 124.4659 -40.9547180 43.858730 1.115156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0.04501622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0.19929541  1.34679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residual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heckresidual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10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Ljung-Box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esiduals from ARIMA(1,1,3)(0,1,1)[52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Q* = 40.469, df = 36, p-value = 0.279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odel df: 5.   Total lags used: 4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heckresidual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G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9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Ljung-Box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esiduals from Regression with ARIMA(1,1,3)(0,1,1)[52] error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Q* = 45.188, df = 31, p-value = 0.0479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odel df: 10.   Total lags used: 4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GT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ression with ARIMA(1,1,3)(0,1,1)[52] error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 ma2     ma3    sma1         1         2         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6102  -1.1788  -0.0507  0.3500  -0.321  295.8108  208.8232  609.175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1514   0.1417   0.1491  0.0776   0.120  546.0590  477.7267  493.188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4         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243.9820  259.709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484.0184  481.837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326:  log likelihood=-861.4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44.87   AICc=1746.73   BIC=1778.2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a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I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, fitGT )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df      AIC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    6 1750.40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GT 11 1744.87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m.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,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 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Diebold-Mariano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kts17 - fc$meanrkts17 - fcGT$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M = 6.8627, Forecast horizon = 1, Loss function power = 2, p-value =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9.842e-0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lternative hypothesis: two.sid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################################short term forecast#############################################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gts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pertug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ts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ip 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gts17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8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ts17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8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nxreg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17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quanti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,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/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oundary.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short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h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ength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17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short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G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nxreg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result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short, rkts17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 ME      RMSE       MAE         MPE 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 2.707862  57.54623  36.39037  -0.4965793  9.642941 0.326040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190.532792 207.80682 190.53279 -72.1133100 72.113310 1.707085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0.03996512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0.50000000  3.21746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GTshort, rkts17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 ME      RMSE      MAE         MPE 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 2.540483  54.85822  35.6462  -0.3800244  9.656539 0.319373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178.963775 201.78352 178.9638 -68.5387923 68.538792 1.603432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0.04501622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0.50000000  3.20207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m.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short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,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short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 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Diebold-Mariano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kts17 - fcshort$meanrkts17 - fcGTshort$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M = 1.407, Forecast horizon = 1, Loss function power = 2, p-value =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0.393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lternative hypothesis: two.sid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##evaluation on a rolling forecast origin##################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gts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pertug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xreg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quanti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,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/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oundary.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ts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ip 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r2c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unction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x,h) {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rima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x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order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asonal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method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ML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h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h)}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e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CV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, far2c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h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window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mse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qr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mean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e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^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na.rm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TRU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ms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[1] 84.1165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ibr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remote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emotes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: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install_github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robjhyndman/forecast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ownloading GitHub repo robjhyndman/forecast@HEA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url         (4.3        -&gt; 4.3.2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zoo          (1.8-8      -&gt; 1.8-9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utf8         (1.1.4      -&gt; 1.2.2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li          (2.5.0      -&gt; 3.0.1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lang        (0.4.10     -&gt; 0.4.11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pillar       (1.6.1      -&gt; 1.6.2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ansi        (0.4.1      -&gt; 0.5.0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lorspace   (2.0-0      -&gt; 2.0-2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viridisLite  (0.3.0      -&gt; 0.4.0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arver       (2.0.3      -&gt; 2.1.0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cpp         (1.0.6      -&gt; 1.0.7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withr        (2.3.0      -&gt; 2.4.2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ibble       (3.1.2      -&gt; 3.1.3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isoband      (0.2.3      -&gt; 0.2.5     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cppArmad... (0.10.1.2.2 -&gt; 0.10.6.0.0) [CRAN]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ggplot2      (3.3.3      -&gt; 3.3.5     ) [CRAN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Installing 16 packages: curl, zoo, utf8, cli, rlang, pillar, fansi, colorspace, viridisLite, farver, Rcpp, withr, tibble, isoband, RcppArmadillo, ggplot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Installing packages into '/home/sulyokm/R/x86_64-pc-linux-gnu-library/4.0'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(as 'lib' is unspecified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checking for file ‘/tmp/RtmpU2Zlvz/remotes23c42243cd05/robjhyndman-forecast-d7ce2fb/DESCRIPTION’ ...  ✓  checking for file ‘/tmp/RtmpU2Zlvz/remotes23c42243cd05/robjhyndman-forecast-d7ce2fb/DESCRIPTION’ (393ms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─  preparing ‘forecast’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checking DESCRIPTION meta-information ...  ✓  checking DESCRIPTION meta-informatio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─  cleaning src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─  checking for LF line-endings in source and make files and shell script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─  checking for empty or unneeded directorie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─  building ‘forecast_8.15.0.9000.tar.gz’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Installing package into '/home/sulyokm/R/x86_64-pc-linux-gnu-library/4.0'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(as 'lib' is unspecified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r2e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unction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x,h, xreg, newxreg) {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rima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x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order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asonal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reg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method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ML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h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h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newxreg)}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e2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CV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, far2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h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window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reg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msegt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qr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mean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e2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^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na.rm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TRU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mseg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[1] 30490.6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plo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e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ries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SARIMA with traditional data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lph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.6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eom_smooth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blue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utolayer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e2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ries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GTD expanded SARIMA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lph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.6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t_smooth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e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e2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red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lab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Errors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heme_bw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)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+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geom_hlin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yintercept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`geom_smooth()` using method = 'loess' and formula 'y ~ x'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Warning: Removed 109 rows containing non-finite values (stat_smooth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`geom_smooth()` using method = 'loess' and formula 'y ~ x'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Warning: Removed 102 rows containing non-finite values (stat_smooth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Warning: Removed 100 row(s) containing missing values (geom_path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1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###########checking Arima( rkts, order=c(2,0,2), seasonal=c(1,0,0))####################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2 0 2 1 0 0 ARIMA from zhang et al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asterall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read_delim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pertussismeaslesmaster.csv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;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scape_double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FALS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_type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ime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l_dat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mat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%Y.%m.%d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rim_w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TRU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masterall[is.na(masterall$rkip)] &lt;- 0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masterall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time               pertugt          impgt            mgt  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in.   :2014-04-13   Min.   :  5.0   Min.   : 7.00   Min.   :  1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1st Qu.:2015-07-06   1st Qu.:  9.0   1st Qu.:15.00   1st Qu.:  2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edian :2016-09-28   Median : 11.0   Median :16.00   Median :  2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ean   :2016-09-28   Mean   : 12.3   Mean   :16.37   Mean   :  3.341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3rd Qu.:2017-12-22   3rd Qu.: 14.0   3rd Qu.:18.00   3rd Qu.:  3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ax.   :2019-03-17   Max.   :100.0   Max.   :42.00   Max.   :100.00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rkip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in.   : 95.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1st Qu.:284.8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edian :365.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ean   :378.0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3rd Qu.:450.2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Max.   :775.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r.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ip,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pertug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method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kendall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Kendall's rank correlation ta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masterall$rkip and masterall$pertug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z = 9.1644, p-value &lt; 2.2e-1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lternative hypothesis: true tau is not equal to 0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ample estimate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tau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0.398047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gts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pertugt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ts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masterall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ip 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4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gts17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8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5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gts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4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7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6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ts17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8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5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9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rkts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t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rkts[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4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7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]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tart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5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6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end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018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requency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5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GTD with spline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xreg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quanti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,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/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oundary.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nxreg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17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quantile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gts,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: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/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Boundary.knots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0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  <w:br w:type="textWrapping"/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z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rima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order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asonal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z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IMA(2,0,2)(1,0,0)[52] with non-zero mean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ar2      ma1      ma2    sar1      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1.1461  -0.1566  -0.4969  -0.3014  0.4723  368.973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1740   0.1710   0.1633   0.1198  0.0822  126.297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733:  log likelihood=-874.7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63.5   AICc=1764.27   BIC=1784.7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IMA(2,0,2)(1,0,0)[52] with non-zero mean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ar2      ma1      ma2    sar1      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1.1461  -0.1566  -0.4969  -0.3014  0.4723  368.973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1740   0.1710   0.1633   0.1198  0.0822  126.297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733:  log likelihood=-874.7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63.5   AICc=1764.27   BIC=1784.7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error measure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ME     RMSE     MAE       MPE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6.066011 67.44215 50.0067 -1.864914 13.80306 0.367669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ACF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-0.00438736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ef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z test of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Estimate Std. Error z value  Pr(&gt;|z|)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1         1.146147   0.174046  6.5853 4.539e-11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2        -0.156625   0.171003 -0.9159  0.359710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1        -0.496853   0.163281 -3.0429  0.002343 **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2        -0.301409   0.119831 -2.5153  0.011894 *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ar1        0.472289   0.082205  5.7452 9.180e-09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intercept 368.973499 126.297728  2.9215  0.003484 **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---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nif. codes:  0 '***' 0.001 '**' 0.01 '*' 0.05 '.' 0.1 ' '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z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z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h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ength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17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GTz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rima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order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asonal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reg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GTz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ression with ARIMA(2,0,2)(1,0,0)[52] error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ar2      ma1      ma2    sar1  intercept         1         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9910  -0.0019  -0.4516  -0.3442  0.4957    70.4411  241.2216  217.614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0374   0.0346   0.1117   0.0964  0.0613   569.2157  627.0399  552.058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3         4         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646.9916  189.8905  257.033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578.0314  562.4617  558.444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310:  log likelihood=-865.6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55.37   AICc=1757.59   BIC=1791.8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G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ression with ARIMA(2,0,2)(1,0,0)[52] error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ar2      ma1      ma2    sar1  intercept         1         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9910  -0.0019  -0.4516  -0.3442  0.4957    70.4411  241.2216  217.614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0374   0.0346   0.1117   0.0964  0.0613   569.2157  627.0399  552.058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3         4         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646.9916  189.8905  257.033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578.0314  562.4617  558.444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310:  log likelihood=-865.6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55.37   AICc=1757.59   BIC=1791.8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error measure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ME     RMSE      MAE       MPE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5.398093 63.26048 47.90958 -1.864016 13.42275 0.352250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ACF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-0.00790066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ef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G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z test of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Estimate  Std. Error z value  Pr(&gt;|z|)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1         0.9910221   0.0374142 26.4878 &lt; 2.2e-16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2        -0.0019265   0.0345939 -0.0557 0.9555896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1        -0.4515598   0.1117466 -4.0409 5.324e-05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2        -0.3441921   0.0963511 -3.5723 0.0003539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ar1        0.4957268   0.0612913  8.0880 6.063e-16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intercept  70.4411232 569.2157437  0.1238 0.9015123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      241.2216120 627.0399147  0.3847 0.7004605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2         217.6140601 552.0588941  0.3942 0.6934435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3         646.9916491 578.0313552  1.1193 0.2630113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4         189.8905409 562.4617329  0.3376 0.7356600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5         257.0335881 558.4447204  0.4603 0.6453247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---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nif. codes:  0 '***' 0.001 '**' 0.01 '*' 0.05 '.' 0.1 ' '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z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GTz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nxreg )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result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z, rkts17 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 ME      RMSE      MAE        MPE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 6.066011  67.44215  50.0067  -1.864914 13.80306 0.367669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129.478620 146.62582 130.9141 -47.024803 47.39194 0.962534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-0.004387361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 0.147922746  1.52619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GTz, rkts17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ME      RMSE      MAE        MPE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5.398093  63.26048 47.90958  -1.864016 13.42275 0.352250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84.020023 108.69353 89.86374 -32.370928 33.93862 0.660715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-0.007900666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 0.115448628   1.0532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residual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heckresidual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11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Ljung-Box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esiduals from ARIMA(2,0,2)(1,0,0)[52] with non-zero 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Q* = 24.599, df = 25, p-value = 0.48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odel df: 6.   Total lags used: 3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heckresidual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G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12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Ljung-Box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esiduals from Regression with ARIMA(2,0,2)(1,0,0)[52] error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Q* = 28.88, df = 20, p-value = 0.0901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odel df: 11.   Total lags used: 3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GT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ression with ARIMA(1,1,3)(0,1,1)[52] error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 ma2     ma3    sma1         1         2         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6102  -1.1788  -0.0507  0.3500  -0.321  295.8108  208.8232  609.175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1514   0.1417   0.1491  0.0776   0.120  546.0590  477.7267  493.188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4         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243.9820  259.709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484.0184  481.837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326:  log likelihood=-861.4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44.87   AICc=1746.73   BIC=1778.2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a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I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, fitGT, fitz, fitGTz )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df      AIC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     6 1750.40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GT  11 1744.87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z    7 1763.50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GTz 12 1755.37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m.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,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z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 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Diebold-Mariano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kts17 - fc$meanrkts17 - fcz$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M = 4.7574, Forecast horizon = 1, Loss function power = 2, p-value =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.708e-0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lternative hypothesis: two.sid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m.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,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z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 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Diebold-Mariano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kts17 - fcGT$meanrkts17 - fcGTz$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M = 6.0652, Forecast horizon = 1, Loss function power = 2, p-value =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.733e-0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lternative hypothesis: two.sid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###########checking Arima( rkts, order=c(1,0,2), seasonal=c(1,0,0), xreg = xreg )####################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1 0 2 1 0 0 ARIMA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z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rima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order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asonal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z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IMA(1,0,2)(1,0,0)[52] with non-zero mean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Warning in sqrt(diag(x$var.coef)): NaNs produc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 ma2    sar1      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9955  -0.3784  -0.3891  0.4799  584.632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   NaN   0.0716   0.0690  0.0818       N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724:  log likelihood=-876.0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64.09   AICc=1764.66   BIC=1782.3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IMA(1,0,2)(1,0,0)[52] with non-zero mean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Warning in sqrt(diag(x$var.coef)): NaNs produc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 ma2    sar1      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9955  -0.3784  -0.3891  0.4799  584.632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   NaN   0.0716   0.0690  0.0818       N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724:  log likelihood=-876.0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64.09   AICc=1764.66   BIC=1782.3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error measure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ME     RMSE      MAE       MPE     MAPE     MASE       ACF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1.83936 67.60821 49.41114 -2.836489 13.83549 0.363291 0.0266100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ef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Warning in sqrt(diag(se)): NaNs produc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z test of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Estimate Std. Error z value  Pr(&gt;|z|)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1         0.995548         NA      NA        NA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1        -0.378417   0.071605 -5.2848 1.259e-07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2        -0.389080   0.069034 -5.6361 1.740e-08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ar1        0.479868   0.081752  5.8698 4.364e-09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intercept 584.632472         NA      NA        NA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---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nif. codes:  0 '***' 0.001 '**' 0.01 '*' 0.05 '.' 0.1 ' '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z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z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h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length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gts17 )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GTz 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rima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order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2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easonal=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1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0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reg 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GTz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ression with ARIMA(1,0,2)(1,0,0)[52] error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 ma2    sar1  intercept         1         2         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9878  -0.4504  -0.3416  0.4982    97.1061  227.2604  206.8578  639.301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0109   0.0802   0.0746  0.0811   569.4938  628.2955  553.1723  579.124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4         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179.9610  246.611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563.5893  559.732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278:  log likelihood=-865.6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53.35   AICc=1755.21   BIC=1786.7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summar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G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ression with ARIMA(1,0,2)(1,0,0)[52] error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 ma2    sar1  intercept         1         2         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9878  -0.4504  -0.3416  0.4982    97.1061  227.2604  206.8578  639.301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0109   0.0802   0.0746  0.0811   569.4938  628.2955  553.1723  579.124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4         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179.9610  246.611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563.5893  559.732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278:  log likelihood=-865.6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53.35   AICc=1755.21   BIC=1786.7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error measure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ME     RMSE      MAE       MPE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5.127907 63.24468 47.91334 -1.977156 13.43653 0.352278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ACF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-0.00763766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oef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G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z test of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Estimate Std. Error z value  Pr(&gt;|z|)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r1         0.987840   0.010937 90.3240 &lt; 2.2e-16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1        -0.450414   0.080240 -5.6133 1.985e-08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a2        -0.341604   0.074645 -4.5764 4.731e-06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ar1        0.498184   0.081120  6.1413 8.186e-10 ***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intercept  97.106111 569.493757  0.1705    0.8646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      227.260414 628.295471  0.3617    0.7176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2         206.857813 553.172286  0.3739    0.7084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3         639.301640 579.124799  1.1039    0.2696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4         179.960958 563.589279  0.3193    0.7495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5         246.611928 559.732851  0.4406    0.6595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---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nif. codes:  0 '***' 0.001 '**' 0.01 '*' 0.05 '.' 0.1 ' '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z&lt;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oreca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GTz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xreg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nxreg )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result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, rkts17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 ME      RMSE       MAE         MPE 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 2.707862  57.54623  36.39037  -0.4965793  9.642941 0.326040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165.429982 192.64697 169.52892 -57.5350532 58.591632 1.518900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0.03996512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0.38387981  1.79370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GT, rkts17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 ME      RMSE      MAE         MPE 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 2.540483  54.85822  35.6462  -0.3800244  9.656539 0.319373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114.028468 144.22093 124.4659 -40.9547180 43.858730 1.115156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0.04501622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0.19929541  1.34679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z, rkts17 )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ME      RMSE       MAE        MPE     MAPE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 1.83936  67.60821  49.41114  -2.836489 13.83549 0.36329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155.18979 170.50831 155.27132 -55.297420 55.31827 1.14161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0.02661007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0.18720795   1.7927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ccuracy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cGTz, rkts17 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ME      RMSE      MAE        MPE     MAPE      MASE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  5.127907  63.24468 47.91334  -1.977156 13.43653 0.352278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-85.165414 109.77025 90.89430 -32.738707 34.27608 0.668292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        ACF1 Theil's U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raining set -0.007637669        NA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est set      0.118916710  1.06220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#residual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heckresidual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14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Ljung-Box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esiduals from ARIMA(1,0,2)(1,0,0)[52] with non-zero 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Q* = 24.703, df = 26, p-value = 0.535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odel df: 5.   Total lags used: 3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checkresiduals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fitGTz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80" w:before="18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114300" distR="114300">
            <wp:extent cx="4620126" cy="3696101"/>
            <wp:effectExtent b="0" l="0" r="0" t="0"/>
            <wp:docPr id="15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Ljung-Box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esiduals from Regression with ARIMA(1,0,2)(1,0,0)[52] errors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Q* = 28.776, df = 21, p-value = 0.119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Model df: 10.   Total lags used: 3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itGT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eries: rkt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Regression with ARIMA(1,1,3)(0,1,1)[52] errors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Coefficients: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ar1      ma1      ma2     ma3    sma1         1         2         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0.6102  -1.1788  -0.0507  0.3500  -0.321  295.8108  208.8232  609.175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0.1514   0.1417   0.1491  0.0776   0.120  546.0590  477.7267  493.188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      4         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243.9820  259.709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.e.  484.0184  481.837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sigma^2 estimated as 4326:  log likelihood=-861.4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IC=1744.87   AICc=1746.73   BIC=1778.2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a&lt;-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AIC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fit, fitGT, fitz, fitGTz )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 df      AIC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     6 1750.40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GT  11 1744.87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z    6 1764.09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tGTz 11 1753.34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m.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,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z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 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Diebold-Mariano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kts17 - fc$meanrkts17 - fcz$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M = 3.0172, Forecast horizon = 1, Loss function power = 2, p-value =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0.00400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lternative hypothesis: two.sid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m.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,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z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 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Diebold-Mariano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kts17 - fcGT$meanrkts17 - fcGTz$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M = 6.0539, Forecast horizon = 1, Loss function power = 2, p-value =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.805e-0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lternative hypothesis: two.sid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dm.test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z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, rkts17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-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cGTz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ce5c00"/>
          <w:sz w:val="22"/>
          <w:szCs w:val="22"/>
          <w:u w:val="none"/>
          <w:shd w:fill="f8f8f8" w:val="clear"/>
          <w:vertAlign w:val="baseline"/>
          <w:rtl w:val="0"/>
        </w:rPr>
        <w:t xml:space="preserve">$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mean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Diebold-Mariano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ata:  rkts17 - fcz$meanrkts17 - fcGTz$mean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DM = 10.93, Forecast horizon = 1, Loss function power = 2, p-value =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7.416e-1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lternative hypothesis: two.sided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360" w:footer="36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  <w:font w:name="Consola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>
        <w:spacing w:after="20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libri" w:cs="Calibri" w:eastAsia="Calibri" w:hAnsi="Calibri"/>
      <w:b w:val="1"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color w:val="4f81bd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4f81bd"/>
      <w:sz w:val="24"/>
      <w:szCs w:val="24"/>
    </w:rPr>
  </w:style>
  <w:style w:type="paragraph" w:styleId="Title">
    <w:name w:val="Title"/>
    <w:basedOn w:val="Normal"/>
    <w:next w:val="Normal"/>
    <w:pPr>
      <w:keepNext w:val="1"/>
      <w:keepLines w:val="1"/>
      <w:spacing w:after="240" w:before="480" w:lineRule="auto"/>
      <w:jc w:val="center"/>
    </w:pPr>
    <w:rPr>
      <w:rFonts w:ascii="Calibri" w:cs="Calibri" w:eastAsia="Calibri" w:hAnsi="Calibri"/>
      <w:b w:val="1"/>
      <w:color w:val="335b8a"/>
      <w:sz w:val="36"/>
      <w:szCs w:val="36"/>
    </w:rPr>
  </w:style>
  <w:style w:type="paragraph" w:styleId="Normal" w:default="1">
    <w:name w:val="Normal"/>
    <w:qFormat w:val="1"/>
  </w:style>
  <w:style w:type="paragraph" w:styleId="BodyText">
    <w:name w:val="Body Text"/>
    <w:basedOn w:val="Normal"/>
    <w:link w:val="BodyTextChar"/>
    <w:qFormat w:val="1"/>
    <w:pPr>
      <w:spacing w:after="180" w:before="180"/>
    </w:pPr>
  </w:style>
  <w:style w:type="paragraph" w:styleId="FirstParagraph" w:customStyle="1">
    <w:name w:val="First Paragraph"/>
    <w:basedOn w:val="BodyText"/>
    <w:next w:val="BodyText"/>
    <w:qFormat w:val="1"/>
  </w:style>
  <w:style w:type="paragraph" w:styleId="Compact" w:customStyle="1">
    <w:name w:val="Compact"/>
    <w:basedOn w:val="BodyText"/>
    <w:qFormat w:val="1"/>
    <w:pPr>
      <w:spacing w:after="36" w:before="36"/>
    </w:pPr>
  </w:style>
  <w:style w:type="paragraph" w:styleId="Title">
    <w:name w:val="Title"/>
    <w:basedOn w:val="Normal"/>
    <w:next w:val="BodyText"/>
    <w:qFormat w:val="1"/>
    <w:pPr>
      <w:keepNext w:val="1"/>
      <w:keepLines w:val="1"/>
      <w:spacing w:after="240" w:before="480"/>
      <w:jc w:val="center"/>
    </w:pPr>
    <w:rPr>
      <w:rFonts w:asciiTheme="majorHAnsi" w:cstheme="majorBidi" w:eastAsiaTheme="majorEastAsia" w:hAnsiTheme="majorHAnsi"/>
      <w:b w:val="1"/>
      <w:bCs w:val="1"/>
      <w:color w:val="345a8a" w:themeColor="accent1" w:themeShade="0000B5"/>
      <w:sz w:val="36"/>
      <w:szCs w:val="36"/>
    </w:rPr>
  </w:style>
  <w:style w:type="paragraph" w:styleId="Subtitle">
    <w:name w:val="Subtitle"/>
    <w:basedOn w:val="Title"/>
    <w:next w:val="BodyText"/>
    <w:qFormat w:val="1"/>
    <w:pPr>
      <w:keepNext w:val="1"/>
      <w:keepLines w:val="1"/>
      <w:spacing w:after="240" w:before="240"/>
      <w:jc w:val="center"/>
    </w:pPr>
    <w:rPr>
      <w:sz w:val="30"/>
      <w:szCs w:val="30"/>
    </w:rPr>
  </w:style>
  <w:style w:type="paragraph" w:styleId="Author" w:customStyle="1">
    <w:name w:val="Author"/>
    <w:next w:val="BodyText"/>
    <w:qFormat w:val="1"/>
    <w:pPr>
      <w:keepNext w:val="1"/>
      <w:keepLines w:val="1"/>
      <w:jc w:val="center"/>
    </w:pPr>
  </w:style>
  <w:style w:type="paragraph" w:styleId="Date">
    <w:name w:val="Date"/>
    <w:next w:val="BodyText"/>
    <w:qFormat w:val="1"/>
    <w:pPr>
      <w:keepNext w:val="1"/>
      <w:keepLines w:val="1"/>
      <w:jc w:val="center"/>
    </w:pPr>
  </w:style>
  <w:style w:type="paragraph" w:styleId="Abstract" w:customStyle="1">
    <w:name w:val="Abstract"/>
    <w:basedOn w:val="Normal"/>
    <w:next w:val="BodyText"/>
    <w:qFormat w:val="1"/>
    <w:pPr>
      <w:keepNext w:val="1"/>
      <w:keepLines w:val="1"/>
      <w:spacing w:after="300" w:before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 w:val="1"/>
    <w:pPr/>
    <w:rPr/>
  </w:style>
  <w:style w:type="paragraph" w:styleId="Heading1">
    <w:name w:val="Heading 1"/>
    <w:basedOn w:val="Normal"/>
    <w:next w:val="BodyText"/>
    <w:uiPriority w:val="9"/>
    <w:qFormat w:val="1"/>
    <w:pPr>
      <w:keepNext w:val="1"/>
      <w:keepLines w:val="1"/>
      <w:spacing w:after="0" w:before="480"/>
      <w:outlineLvl w:val="0"/>
    </w:pPr>
    <w:rPr>
      <w:rFonts w:asciiTheme="majorHAnsi" w:cstheme="majorBidi" w:eastAsiaTheme="majorEastAsia" w:hAnsiTheme="majorHAnsi"/>
      <w:b w:val="1"/>
      <w:bCs w:val="1"/>
      <w:color w:val="345a8a" w:themeColor="accent1" w:themeShade="0000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1"/>
    </w:pPr>
    <w:rPr>
      <w:rFonts w:asciiTheme="majorHAnsi" w:cstheme="majorBidi" w:eastAsiaTheme="majorEastAsia" w:hAnsiTheme="majorHAnsi"/>
      <w:b w:val="1"/>
      <w:bCs w:val="1"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2"/>
    </w:pPr>
    <w:rPr>
      <w:rFonts w:asciiTheme="majorHAnsi" w:cstheme="majorBidi" w:eastAsiaTheme="majorEastAsia" w:hAnsiTheme="majorHAnsi"/>
      <w:b w:val="1"/>
      <w:bCs w:val="1"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3"/>
    </w:pPr>
    <w:rPr>
      <w:rFonts w:asciiTheme="majorHAnsi" w:cstheme="majorBidi" w:eastAsiaTheme="majorEastAsia" w:hAnsiTheme="majorHAnsi"/>
      <w:b w:val="1"/>
      <w:bCs w:val="1"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4"/>
    </w:pPr>
    <w:rPr>
      <w:rFonts w:asciiTheme="majorHAnsi" w:cstheme="majorBidi" w:eastAsiaTheme="majorEastAsia" w:hAnsiTheme="majorHAnsi"/>
      <w:i w:val="1"/>
      <w:iCs w:val="1"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5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6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7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8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 w:val="1"/>
    <w:qFormat w:val="1"/>
    <w:pPr>
      <w:spacing w:after="100" w:before="100"/>
      <w:ind w:firstLine="0"/>
    </w:pPr>
    <w:rPr>
      <w:rFonts w:asciiTheme="majorHAnsi" w:cstheme="majorBidi" w:eastAsiaTheme="majorEastAsia" w:hAnsiTheme="majorHAnsi"/>
      <w:bCs w:val="1"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 w:val="1"/>
    <w:qFormat w:val="1"/>
  </w:style>
  <w:style w:type="character" w:styleId="DefaultParagraphFont" w:default="1">
    <w:name w:val="Default Paragraph Font"/>
    <w:semiHidden w:val="1"/>
    <w:unhideWhenUsed w:val="1"/>
  </w:style>
  <w:style w:type="table" w:styleId="Table" w:default="1">
    <w:name w:val="Table"/>
    <w:basedOn w:val="TableNormal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DefinitionTerm" w:customStyle="1">
    <w:name w:val="Definition Term"/>
    <w:basedOn w:val="Normal"/>
    <w:next w:val="Definition"/>
    <w:pPr>
      <w:keepNext w:val="1"/>
      <w:keepLines w:val="1"/>
      <w:spacing w:after="0"/>
    </w:pPr>
    <w:rPr>
      <w:b w:val="1"/>
    </w:rPr>
  </w:style>
  <w:style w:type="paragraph" w:styleId="Definition" w:customStyle="1">
    <w:name w:val="Definition"/>
    <w:basedOn w:val="Normal"/>
  </w:style>
  <w:style w:type="paragraph" w:styleId="Caption">
    <w:name w:val="Caption"/>
    <w:basedOn w:val="Normal"/>
    <w:link w:val="BodyTextChar"/>
    <w:pPr>
      <w:spacing w:after="120" w:before="0"/>
    </w:pPr>
    <w:rPr>
      <w:i w:val="1"/>
    </w:rPr>
  </w:style>
  <w:style w:type="paragraph" w:styleId="TableCaption" w:customStyle="1">
    <w:name w:val="Table Caption"/>
    <w:basedOn w:val="Caption"/>
    <w:pPr>
      <w:keepNext w:val="1"/>
    </w:pPr>
  </w:style>
  <w:style w:type="paragraph" w:styleId="ImageCaption" w:customStyle="1">
    <w:name w:val="Image Caption"/>
    <w:basedOn w:val="Caption"/>
  </w:style>
  <w:style w:type="paragraph" w:styleId="Figure" w:customStyle="1">
    <w:name w:val="Figure"/>
    <w:basedOn w:val="Normal"/>
  </w:style>
  <w:style w:type="paragraph" w:styleId="CaptionedFigure" w:customStyle="1">
    <w:name w:val="Captioned Figure"/>
    <w:basedOn w:val="Figure"/>
    <w:pPr>
      <w:keepNext w:val="1"/>
    </w:pPr>
  </w:style>
  <w:style w:type="character" w:styleId="BodyTextChar" w:customStyle="1">
    <w:name w:val="Body Text Char"/>
    <w:basedOn w:val="DefaultParagraphFont"/>
    <w:link w:val="BodyText"/>
  </w:style>
  <w:style w:type="character" w:styleId="VerbatimChar" w:customStyle="1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 w:val="1"/>
    <w:qFormat w:val="1"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val="365f91" w:themeColor="accent1" w:themeShade="0000BF"/>
    </w:rPr>
  </w:style>
  <w:style w:type="paragraph" w:styleId="SourceCode" w:customStyle="1">
    <w:name w:val="Source Code"/>
    <w:basedOn w:val="Normal"/>
    <w:link w:val="VerbatimChar"/>
    <w:pPr>
      <w:shd w:fill="f8f8f8" w:val="clear"/>
      <w:wordWrap w:val="0"/>
    </w:pPr>
  </w:style>
  <w:style w:type="character" w:styleId="KeywordTok" w:customStyle="1">
    <w:name w:val="KeywordTok"/>
    <w:basedOn w:val="VerbatimChar"/>
    <w:rPr>
      <w:b w:val="1"/>
      <w:color w:val="204a87"/>
      <w:shd w:fill="f8f8f8" w:val="clear"/>
    </w:rPr>
  </w:style>
  <w:style w:type="character" w:styleId="DataTypeTok" w:customStyle="1">
    <w:name w:val="DataTypeTok"/>
    <w:basedOn w:val="VerbatimChar"/>
    <w:rPr>
      <w:color w:val="204a87"/>
      <w:shd w:fill="f8f8f8" w:val="clear"/>
    </w:rPr>
  </w:style>
  <w:style w:type="character" w:styleId="DecValTok" w:customStyle="1">
    <w:name w:val="DecValTok"/>
    <w:basedOn w:val="VerbatimChar"/>
    <w:rPr>
      <w:color w:val="0000cf"/>
      <w:shd w:fill="f8f8f8" w:val="clear"/>
    </w:rPr>
  </w:style>
  <w:style w:type="character" w:styleId="BaseNTok" w:customStyle="1">
    <w:name w:val="BaseNTok"/>
    <w:basedOn w:val="VerbatimChar"/>
    <w:rPr>
      <w:color w:val="0000cf"/>
      <w:shd w:fill="f8f8f8" w:val="clear"/>
    </w:rPr>
  </w:style>
  <w:style w:type="character" w:styleId="FloatTok" w:customStyle="1">
    <w:name w:val="FloatTok"/>
    <w:basedOn w:val="VerbatimChar"/>
    <w:rPr>
      <w:color w:val="0000cf"/>
      <w:shd w:fill="f8f8f8" w:val="clear"/>
    </w:rPr>
  </w:style>
  <w:style w:type="character" w:styleId="ConstantTok" w:customStyle="1">
    <w:name w:val="ConstantTok"/>
    <w:basedOn w:val="VerbatimChar"/>
    <w:rPr>
      <w:color w:val="000000"/>
      <w:shd w:fill="f8f8f8" w:val="clear"/>
    </w:rPr>
  </w:style>
  <w:style w:type="character" w:styleId="CharTok" w:customStyle="1">
    <w:name w:val="CharTok"/>
    <w:basedOn w:val="VerbatimChar"/>
    <w:rPr>
      <w:color w:val="4e9a06"/>
      <w:shd w:fill="f8f8f8" w:val="clear"/>
    </w:rPr>
  </w:style>
  <w:style w:type="character" w:styleId="SpecialCharTok" w:customStyle="1">
    <w:name w:val="SpecialCharTok"/>
    <w:basedOn w:val="VerbatimChar"/>
    <w:rPr>
      <w:color w:val="000000"/>
      <w:shd w:fill="f8f8f8" w:val="clear"/>
    </w:rPr>
  </w:style>
  <w:style w:type="character" w:styleId="StringTok" w:customStyle="1">
    <w:name w:val="StringTok"/>
    <w:basedOn w:val="VerbatimChar"/>
    <w:rPr>
      <w:color w:val="4e9a06"/>
      <w:shd w:fill="f8f8f8" w:val="clear"/>
    </w:rPr>
  </w:style>
  <w:style w:type="character" w:styleId="VerbatimStringTok" w:customStyle="1">
    <w:name w:val="VerbatimStringTok"/>
    <w:basedOn w:val="VerbatimChar"/>
    <w:rPr>
      <w:color w:val="4e9a06"/>
      <w:shd w:fill="f8f8f8" w:val="clear"/>
    </w:rPr>
  </w:style>
  <w:style w:type="character" w:styleId="SpecialStringTok" w:customStyle="1">
    <w:name w:val="SpecialStringTok"/>
    <w:basedOn w:val="VerbatimChar"/>
    <w:rPr>
      <w:color w:val="4e9a06"/>
      <w:shd w:fill="f8f8f8" w:val="clear"/>
    </w:rPr>
  </w:style>
  <w:style w:type="character" w:styleId="ImportTok" w:customStyle="1">
    <w:name w:val="ImportTok"/>
    <w:basedOn w:val="VerbatimChar"/>
    <w:rPr>
      <w:shd w:fill="f8f8f8" w:val="clear"/>
    </w:rPr>
  </w:style>
  <w:style w:type="character" w:styleId="CommentTok" w:customStyle="1">
    <w:name w:val="CommentTok"/>
    <w:basedOn w:val="VerbatimChar"/>
    <w:rPr>
      <w:i w:val="1"/>
      <w:color w:val="8f5902"/>
      <w:shd w:fill="f8f8f8" w:val="clear"/>
    </w:rPr>
  </w:style>
  <w:style w:type="character" w:styleId="DocumentationTok" w:customStyle="1">
    <w:name w:val="DocumentationTok"/>
    <w:basedOn w:val="VerbatimChar"/>
    <w:rPr>
      <w:b w:val="1"/>
      <w:i w:val="1"/>
      <w:color w:val="8f5902"/>
      <w:shd w:fill="f8f8f8" w:val="clear"/>
    </w:rPr>
  </w:style>
  <w:style w:type="character" w:styleId="AnnotationTok" w:customStyle="1">
    <w:name w:val="AnnotationTok"/>
    <w:basedOn w:val="VerbatimChar"/>
    <w:rPr>
      <w:b w:val="1"/>
      <w:i w:val="1"/>
      <w:color w:val="8f5902"/>
      <w:shd w:fill="f8f8f8" w:val="clear"/>
    </w:rPr>
  </w:style>
  <w:style w:type="character" w:styleId="CommentVarTok" w:customStyle="1">
    <w:name w:val="CommentVarTok"/>
    <w:basedOn w:val="VerbatimChar"/>
    <w:rPr>
      <w:b w:val="1"/>
      <w:i w:val="1"/>
      <w:color w:val="8f5902"/>
      <w:shd w:fill="f8f8f8" w:val="clear"/>
    </w:rPr>
  </w:style>
  <w:style w:type="character" w:styleId="OtherTok" w:customStyle="1">
    <w:name w:val="OtherTok"/>
    <w:basedOn w:val="VerbatimChar"/>
    <w:rPr>
      <w:color w:val="8f5902"/>
      <w:shd w:fill="f8f8f8" w:val="clear"/>
    </w:rPr>
  </w:style>
  <w:style w:type="character" w:styleId="FunctionTok" w:customStyle="1">
    <w:name w:val="FunctionTok"/>
    <w:basedOn w:val="VerbatimChar"/>
    <w:rPr>
      <w:color w:val="000000"/>
      <w:shd w:fill="f8f8f8" w:val="clear"/>
    </w:rPr>
  </w:style>
  <w:style w:type="character" w:styleId="VariableTok" w:customStyle="1">
    <w:name w:val="VariableTok"/>
    <w:basedOn w:val="VerbatimChar"/>
    <w:rPr>
      <w:color w:val="000000"/>
      <w:shd w:fill="f8f8f8" w:val="clear"/>
    </w:rPr>
  </w:style>
  <w:style w:type="character" w:styleId="ControlFlowTok" w:customStyle="1">
    <w:name w:val="ControlFlowTok"/>
    <w:basedOn w:val="VerbatimChar"/>
    <w:rPr>
      <w:b w:val="1"/>
      <w:color w:val="204a87"/>
      <w:shd w:fill="f8f8f8" w:val="clear"/>
    </w:rPr>
  </w:style>
  <w:style w:type="character" w:styleId="OperatorTok" w:customStyle="1">
    <w:name w:val="OperatorTok"/>
    <w:basedOn w:val="VerbatimChar"/>
    <w:rPr>
      <w:b w:val="1"/>
      <w:color w:val="ce5c00"/>
      <w:shd w:fill="f8f8f8" w:val="clear"/>
    </w:rPr>
  </w:style>
  <w:style w:type="character" w:styleId="BuiltInTok" w:customStyle="1">
    <w:name w:val="BuiltInTok"/>
    <w:basedOn w:val="VerbatimChar"/>
    <w:rPr>
      <w:shd w:fill="f8f8f8" w:val="clear"/>
    </w:rPr>
  </w:style>
  <w:style w:type="character" w:styleId="ExtensionTok" w:customStyle="1">
    <w:name w:val="ExtensionTok"/>
    <w:basedOn w:val="VerbatimChar"/>
    <w:rPr>
      <w:shd w:fill="f8f8f8" w:val="clear"/>
    </w:rPr>
  </w:style>
  <w:style w:type="character" w:styleId="PreprocessorTok" w:customStyle="1">
    <w:name w:val="PreprocessorTok"/>
    <w:basedOn w:val="VerbatimChar"/>
    <w:rPr>
      <w:i w:val="1"/>
      <w:color w:val="8f5902"/>
      <w:shd w:fill="f8f8f8" w:val="clear"/>
    </w:rPr>
  </w:style>
  <w:style w:type="character" w:styleId="AttributeTok" w:customStyle="1">
    <w:name w:val="AttributeTok"/>
    <w:basedOn w:val="VerbatimChar"/>
    <w:rPr>
      <w:color w:val="c4a000"/>
      <w:shd w:fill="f8f8f8" w:val="clear"/>
    </w:rPr>
  </w:style>
  <w:style w:type="character" w:styleId="RegionMarkerTok" w:customStyle="1">
    <w:name w:val="RegionMarkerTok"/>
    <w:basedOn w:val="VerbatimChar"/>
    <w:rPr>
      <w:shd w:fill="f8f8f8" w:val="clear"/>
    </w:rPr>
  </w:style>
  <w:style w:type="character" w:styleId="InformationTok" w:customStyle="1">
    <w:name w:val="InformationTok"/>
    <w:basedOn w:val="VerbatimChar"/>
    <w:rPr>
      <w:b w:val="1"/>
      <w:i w:val="1"/>
      <w:color w:val="8f5902"/>
      <w:shd w:fill="f8f8f8" w:val="clear"/>
    </w:rPr>
  </w:style>
  <w:style w:type="character" w:styleId="WarningTok" w:customStyle="1">
    <w:name w:val="WarningTok"/>
    <w:basedOn w:val="VerbatimChar"/>
    <w:rPr>
      <w:b w:val="1"/>
      <w:i w:val="1"/>
      <w:color w:val="8f5902"/>
      <w:shd w:fill="f8f8f8" w:val="clear"/>
    </w:rPr>
  </w:style>
  <w:style w:type="character" w:styleId="AlertTok" w:customStyle="1">
    <w:name w:val="AlertTok"/>
    <w:basedOn w:val="VerbatimChar"/>
    <w:rPr>
      <w:color w:val="ef2929"/>
      <w:shd w:fill="f8f8f8" w:val="clear"/>
    </w:rPr>
  </w:style>
  <w:style w:type="character" w:styleId="ErrorTok" w:customStyle="1">
    <w:name w:val="ErrorTok"/>
    <w:basedOn w:val="VerbatimChar"/>
    <w:rPr>
      <w:b w:val="1"/>
      <w:color w:val="a40000"/>
      <w:shd w:fill="f8f8f8" w:val="clear"/>
    </w:rPr>
  </w:style>
  <w:style w:type="character" w:styleId="NormalTok" w:customStyle="1">
    <w:name w:val="NormalTok"/>
    <w:basedOn w:val="VerbatimChar"/>
    <w:rPr>
      <w:shd w:fill="f8f8f8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240" w:before="240" w:lineRule="auto"/>
      <w:jc w:val="center"/>
    </w:pPr>
    <w:rPr>
      <w:rFonts w:ascii="Calibri" w:cs="Calibri" w:eastAsia="Calibri" w:hAnsi="Calibri"/>
      <w:b w:val="1"/>
      <w:color w:val="335b8a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12.png"/><Relationship Id="rId11" Type="http://schemas.openxmlformats.org/officeDocument/2006/relationships/image" Target="media/image10.png"/><Relationship Id="rId10" Type="http://schemas.openxmlformats.org/officeDocument/2006/relationships/image" Target="media/image14.png"/><Relationship Id="rId13" Type="http://schemas.openxmlformats.org/officeDocument/2006/relationships/image" Target="media/image4.png"/><Relationship Id="rId12" Type="http://schemas.openxmlformats.org/officeDocument/2006/relationships/image" Target="media/image1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5" Type="http://schemas.openxmlformats.org/officeDocument/2006/relationships/image" Target="media/image5.png"/><Relationship Id="rId14" Type="http://schemas.openxmlformats.org/officeDocument/2006/relationships/image" Target="media/image13.png"/><Relationship Id="rId17" Type="http://schemas.openxmlformats.org/officeDocument/2006/relationships/image" Target="media/image9.png"/><Relationship Id="rId16" Type="http://schemas.openxmlformats.org/officeDocument/2006/relationships/image" Target="media/image3.png"/><Relationship Id="rId5" Type="http://schemas.openxmlformats.org/officeDocument/2006/relationships/styles" Target="styles.xml"/><Relationship Id="rId19" Type="http://schemas.openxmlformats.org/officeDocument/2006/relationships/image" Target="media/image7.png"/><Relationship Id="rId6" Type="http://schemas.openxmlformats.org/officeDocument/2006/relationships/customXml" Target="../customXML/item1.xml"/><Relationship Id="rId18" Type="http://schemas.openxmlformats.org/officeDocument/2006/relationships/image" Target="media/image8.png"/><Relationship Id="rId7" Type="http://schemas.openxmlformats.org/officeDocument/2006/relationships/image" Target="media/image2.png"/><Relationship Id="rId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wo5WtZ2FggTwK01ERsqJWt0QfA==">AMUW2mUFXTNv2k7l3Ds0qGiK3IjV+WlX0fOhpi6zFiIijYzEOKADRI0BlKz/S1BWENpadVzv56/tKJ0rKDhDbTSLI8I8iMn2N5sulVf+9Asxw9yYdo7NTW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6:48:25Z</dcterms:created>
  <dc:creator>Sulyok et al.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0 dec 30</vt:lpwstr>
  </property>
  <property fmtid="{D5CDD505-2E9C-101B-9397-08002B2CF9AE}" pid="3" name="output">
    <vt:lpwstr>word_document</vt:lpwstr>
  </property>
</Properties>
</file>